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672D9" w14:textId="77777777" w:rsidR="007A71FF" w:rsidRDefault="007A71FF" w:rsidP="000008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9971321"/>
      <w:bookmarkStart w:id="1" w:name="_Hlk211670876"/>
    </w:p>
    <w:p w14:paraId="58A733E1" w14:textId="4B64CB42" w:rsidR="0000083F" w:rsidRPr="0000083F" w:rsidRDefault="0000083F" w:rsidP="000008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71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7A71FF" w:rsidRPr="007A71FF">
        <w:rPr>
          <w:rFonts w:ascii="Times New Roman" w:hAnsi="Times New Roman" w:cs="Times New Roman" w:hint="eastAsia"/>
          <w:b/>
          <w:bCs/>
          <w:sz w:val="24"/>
          <w:szCs w:val="24"/>
        </w:rPr>
        <w:t>A.</w:t>
      </w:r>
      <w:r w:rsidRPr="007A71F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bookmarkEnd w:id="0"/>
      <w:r w:rsidR="00297B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69F4">
        <w:rPr>
          <w:rFonts w:ascii="Times New Roman" w:hAnsi="Times New Roman" w:cs="Times New Roman" w:hint="eastAsia"/>
          <w:sz w:val="24"/>
          <w:szCs w:val="24"/>
        </w:rPr>
        <w:t>Enviro</w:t>
      </w:r>
      <w:r w:rsidR="00297BF1">
        <w:rPr>
          <w:rFonts w:ascii="Times New Roman" w:hAnsi="Times New Roman" w:cs="Times New Roman" w:hint="eastAsia"/>
          <w:sz w:val="24"/>
          <w:szCs w:val="24"/>
        </w:rPr>
        <w:t>n</w:t>
      </w:r>
      <w:r w:rsidR="007169F4">
        <w:rPr>
          <w:rFonts w:ascii="Times New Roman" w:hAnsi="Times New Roman" w:cs="Times New Roman" w:hint="eastAsia"/>
          <w:sz w:val="24"/>
          <w:szCs w:val="24"/>
        </w:rPr>
        <w:t xml:space="preserve">mental variables collected and measured at the four sampling sites </w:t>
      </w:r>
      <w:r w:rsidR="00297BF1">
        <w:rPr>
          <w:rFonts w:ascii="Times New Roman" w:hAnsi="Times New Roman" w:cs="Times New Roman" w:hint="eastAsia"/>
          <w:sz w:val="24"/>
          <w:szCs w:val="24"/>
        </w:rPr>
        <w:t>of the middle and lower Xiangjiang Riv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6"/>
        <w:gridCol w:w="1216"/>
        <w:gridCol w:w="1203"/>
        <w:gridCol w:w="1068"/>
        <w:gridCol w:w="1188"/>
        <w:gridCol w:w="1188"/>
        <w:gridCol w:w="1068"/>
      </w:tblGrid>
      <w:tr w:rsidR="00914C28" w:rsidRPr="00914C28" w14:paraId="15DB0C8F" w14:textId="77777777" w:rsidTr="003C3F24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1"/>
          <w:p w14:paraId="38DD0845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1CA8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ngzh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077D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gya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F1191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uzhou D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1A245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gsha Dam</w:t>
            </w:r>
          </w:p>
        </w:tc>
      </w:tr>
      <w:tr w:rsidR="00914C28" w:rsidRPr="00914C28" w14:paraId="78A6FFC0" w14:textId="77777777" w:rsidTr="003C3F24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D751C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27EA0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09699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E1039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o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12DB9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41C4C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o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E86D2" w14:textId="77777777" w:rsidR="00914C28" w:rsidRPr="00914C28" w:rsidRDefault="00914C28" w:rsidP="00914C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low</w:t>
            </w:r>
          </w:p>
        </w:tc>
      </w:tr>
      <w:tr w:rsidR="00914C28" w:rsidRPr="00914C28" w14:paraId="724AF267" w14:textId="77777777" w:rsidTr="003C3F24">
        <w:trPr>
          <w:trHeight w:val="31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E644F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plankton density (cells/L)</w:t>
            </w:r>
          </w:p>
        </w:tc>
      </w:tr>
      <w:tr w:rsidR="00914C28" w:rsidRPr="00914C28" w14:paraId="5D38B402" w14:textId="77777777" w:rsidTr="003C3F24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531A" w14:textId="042DF28C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-2</w:t>
            </w:r>
            <w:r w:rsidR="001115D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E5AF" w14:textId="3283F6A4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513A" w14:textId="2A855A1F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F211" w14:textId="2E1A20F8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4167" w14:textId="19D799F2" w:rsidR="00914C28" w:rsidRPr="00914C28" w:rsidRDefault="001115D0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F458" w14:textId="032DFED3" w:rsidR="00914C28" w:rsidRPr="00914C28" w:rsidRDefault="001115D0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AB69" w14:textId="4D2E4E0D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975</w:t>
            </w:r>
          </w:p>
        </w:tc>
      </w:tr>
      <w:tr w:rsidR="00914C28" w:rsidRPr="00914C28" w14:paraId="0893F56E" w14:textId="77777777" w:rsidTr="003C3F2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9AE6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t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5228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91E3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84A2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2C85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B2EB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7E1F4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250</w:t>
            </w:r>
          </w:p>
        </w:tc>
      </w:tr>
      <w:tr w:rsidR="00914C28" w:rsidRPr="00914C28" w14:paraId="0F560C7D" w14:textId="77777777" w:rsidTr="003C3F24">
        <w:trPr>
          <w:trHeight w:val="312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B41BF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oplankton density (</w:t>
            </w:r>
            <w:proofErr w:type="spellStart"/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</w:t>
            </w:r>
            <w:proofErr w:type="spellEnd"/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</w:tr>
      <w:tr w:rsidR="00914C28" w:rsidRPr="00914C28" w14:paraId="5F534017" w14:textId="77777777" w:rsidTr="003C3F2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D18D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0CA1" w14:textId="6FFEB774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4073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4BF3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590C1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1008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ED87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1</w:t>
            </w:r>
          </w:p>
        </w:tc>
      </w:tr>
      <w:tr w:rsidR="00914C28" w:rsidRPr="00914C28" w14:paraId="17F0CA47" w14:textId="77777777" w:rsidTr="003C3F2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8980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l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B07D" w14:textId="273AD706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A612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C148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983D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0EA9" w14:textId="77777777" w:rsidR="00914C28" w:rsidRPr="00914C28" w:rsidRDefault="00914C28" w:rsidP="00914C2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5392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C28" w:rsidRPr="00914C28" w14:paraId="33F3B7FA" w14:textId="77777777" w:rsidTr="003C3F24">
        <w:trPr>
          <w:trHeight w:val="312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CCF27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locity (m/s)</w:t>
            </w:r>
          </w:p>
        </w:tc>
      </w:tr>
      <w:tr w:rsidR="00914C28" w:rsidRPr="00914C28" w14:paraId="0221087D" w14:textId="77777777" w:rsidTr="003C3F2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BD20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y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3D28" w14:textId="00A08A48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1115D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FAC6" w14:textId="29E589AE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 w:rsidR="00111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7690" w14:textId="0FC0A71E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5D3C" w14:textId="51F35F6C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  <w:r w:rsidR="001115D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A86F" w14:textId="6CD7DCC6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5170" w14:textId="303D7E95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</w:tr>
      <w:tr w:rsidR="00914C28" w:rsidRPr="00914C28" w14:paraId="49644B9C" w14:textId="77777777" w:rsidTr="003C3F2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F4BDF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l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E8727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3A52F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4B087" w14:textId="422DEE46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4E437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3DC29" w14:textId="771ACC9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1E3FF" w14:textId="5A27C2E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914C28" w:rsidRPr="00914C28" w14:paraId="76098CA8" w14:textId="77777777" w:rsidTr="003C3F24">
        <w:trPr>
          <w:trHeight w:val="31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56C54" w14:textId="77777777" w:rsidR="00914C28" w:rsidRPr="00914C28" w:rsidRDefault="00914C28" w:rsidP="00914C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ver width (Mean </w:t>
            </w:r>
            <w:r w:rsidRPr="00914C28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±</w:t>
            </w: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, m)</w:t>
            </w:r>
          </w:p>
        </w:tc>
      </w:tr>
      <w:tr w:rsidR="00914C28" w:rsidRPr="00914C28" w14:paraId="7DC4FD53" w14:textId="77777777" w:rsidTr="003C3F2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6076F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817A6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 ± 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00B7B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 ± 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52ECC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 ±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11C07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2 ± 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D232A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2 ± 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AEE4F" w14:textId="77777777" w:rsidR="00914C28" w:rsidRPr="00914C28" w:rsidRDefault="00914C28" w:rsidP="003C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C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0 ± 79</w:t>
            </w:r>
          </w:p>
        </w:tc>
      </w:tr>
    </w:tbl>
    <w:p w14:paraId="08692658" w14:textId="77777777" w:rsidR="00914C28" w:rsidRDefault="00914C28" w:rsidP="0000083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14C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139AE5" w14:textId="2829B13C" w:rsidR="004A26A5" w:rsidRPr="004A26A5" w:rsidRDefault="004A26A5" w:rsidP="000008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812336" wp14:editId="0BBBCF9B">
                <wp:simplePos x="0" y="0"/>
                <wp:positionH relativeFrom="margin">
                  <wp:posOffset>0</wp:posOffset>
                </wp:positionH>
                <wp:positionV relativeFrom="paragraph">
                  <wp:posOffset>295910</wp:posOffset>
                </wp:positionV>
                <wp:extent cx="5882005" cy="6595745"/>
                <wp:effectExtent l="0" t="0" r="4445" b="0"/>
                <wp:wrapSquare wrapText="bothSides"/>
                <wp:docPr id="15" name="组合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F5C2AC-DC19-9461-344A-1FAA92E590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2005" cy="6595745"/>
                          <a:chOff x="0" y="17779"/>
                          <a:chExt cx="6977607" cy="7572747"/>
                        </a:xfrm>
                      </wpg:grpSpPr>
                      <pic:pic xmlns:pic="http://schemas.openxmlformats.org/drawingml/2006/picture">
                        <pic:nvPicPr>
                          <pic:cNvPr id="744147570" name="图片 74414757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461908" y="17779"/>
                            <a:ext cx="3457900" cy="25961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5908820" name="图片 142590882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472348" y="2470498"/>
                            <a:ext cx="3505259" cy="263175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4635422" name="图片 69463542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461908" y="4950935"/>
                            <a:ext cx="3515699" cy="26395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96554106" name="图片 179655410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4448" y="17779"/>
                            <a:ext cx="3457900" cy="25961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67699199" name="图片 206769919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4448" y="2470497"/>
                            <a:ext cx="3457900" cy="25961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12304577" name="图片 151230457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4932984"/>
                            <a:ext cx="3505256" cy="263175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0FE843" id="组合 14" o:spid="_x0000_s1026" style="position:absolute;margin-left:0;margin-top:23.3pt;width:463.15pt;height:519.35pt;z-index:251659264;mso-position-horizontal-relative:margin;mso-width-relative:margin;mso-height-relative:margin" coordorigin=",177" coordsize="69776,757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44147570" o:spid="_x0000_s1027" type="#_x0000_t75" style="position:absolute;left:34619;top:177;width:34579;height:25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">
                  <v:imagedata r:id="rId12" o:title=""/>
                </v:shape>
                <v:shape id="图片 1425908820" o:spid="_x0000_s1028" type="#_x0000_t75" style="position:absolute;left:34723;top:24704;width:35053;height:26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">
                  <v:imagedata r:id="rId13" o:title=""/>
                </v:shape>
                <v:shape id="图片 694635422" o:spid="_x0000_s1029" type="#_x0000_t75" style="position:absolute;left:34619;top:49509;width:35157;height:26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">
                  <v:imagedata r:id="rId14" o:title=""/>
                </v:shape>
                <v:shape id="图片 1796554106" o:spid="_x0000_s1030" type="#_x0000_t75" style="position:absolute;left:144;top:177;width:34579;height:25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">
                  <v:imagedata r:id="rId15" o:title=""/>
                </v:shape>
                <v:shape id="图片 2067699199" o:spid="_x0000_s1031" type="#_x0000_t75" style="position:absolute;left:144;top:24704;width:34579;height:25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">
                  <v:imagedata r:id="rId16" o:title=""/>
                </v:shape>
                <v:shape id="图片 1512304577" o:spid="_x0000_s1032" type="#_x0000_t75" style="position:absolute;top:49329;width:35052;height:26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">
                  <v:imagedata r:id="rId17" o:title=""/>
                </v:shape>
                <w10:wrap type="square" anchorx="margin"/>
              </v:group>
            </w:pict>
          </mc:Fallback>
        </mc:AlternateContent>
      </w:r>
    </w:p>
    <w:p w14:paraId="7DBED36B" w14:textId="5A029DD6" w:rsidR="00914C28" w:rsidRPr="0000083F" w:rsidRDefault="00914C28" w:rsidP="00914C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219972000"/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7A71FF">
        <w:rPr>
          <w:rFonts w:ascii="Times New Roman" w:hAnsi="Times New Roman" w:cs="Times New Roman" w:hint="eastAsia"/>
          <w:sz w:val="24"/>
          <w:szCs w:val="24"/>
        </w:rPr>
        <w:t>.</w:t>
      </w:r>
      <w:r w:rsidRPr="000008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71FF">
        <w:rPr>
          <w:rFonts w:ascii="Times New Roman" w:hAnsi="Times New Roman" w:cs="Times New Roman" w:hint="eastAsia"/>
          <w:sz w:val="24"/>
          <w:szCs w:val="24"/>
        </w:rPr>
        <w:t>A.</w:t>
      </w:r>
      <w:r w:rsidRPr="0000083F">
        <w:rPr>
          <w:rFonts w:ascii="Times New Roman" w:hAnsi="Times New Roman" w:cs="Times New Roman" w:hint="eastAsia"/>
          <w:sz w:val="24"/>
          <w:szCs w:val="24"/>
        </w:rPr>
        <w:t>1</w:t>
      </w:r>
      <w:bookmarkEnd w:id="2"/>
      <w:r w:rsidR="004A26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26A5">
        <w:rPr>
          <w:rFonts w:ascii="Times New Roman" w:hAnsi="Times New Roman" w:cs="Times New Roman"/>
          <w:sz w:val="24"/>
          <w:szCs w:val="24"/>
        </w:rPr>
        <w:t>T</w:t>
      </w:r>
      <w:r w:rsidR="004A26A5">
        <w:rPr>
          <w:rFonts w:ascii="Times New Roman" w:hAnsi="Times New Roman" w:cs="Times New Roman" w:hint="eastAsia"/>
          <w:sz w:val="24"/>
          <w:szCs w:val="24"/>
        </w:rPr>
        <w:t>he fluctuations of water discharge in a day measured on 23 May, 2025 and 20 August, 2025 and</w:t>
      </w:r>
      <w:r w:rsidR="001E1E42">
        <w:rPr>
          <w:rFonts w:ascii="Times New Roman" w:hAnsi="Times New Roman" w:cs="Times New Roman" w:hint="eastAsia"/>
          <w:sz w:val="24"/>
          <w:szCs w:val="24"/>
        </w:rPr>
        <w:t xml:space="preserve"> temporal</w:t>
      </w:r>
      <w:r w:rsidR="004A26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1E42">
        <w:rPr>
          <w:rFonts w:ascii="Times New Roman" w:hAnsi="Times New Roman" w:cs="Times New Roman" w:hint="eastAsia"/>
          <w:sz w:val="24"/>
          <w:szCs w:val="24"/>
        </w:rPr>
        <w:t>patterns</w:t>
      </w:r>
      <w:r w:rsidR="004A26A5">
        <w:rPr>
          <w:rFonts w:ascii="Times New Roman" w:hAnsi="Times New Roman" w:cs="Times New Roman" w:hint="eastAsia"/>
          <w:sz w:val="24"/>
          <w:szCs w:val="24"/>
        </w:rPr>
        <w:t xml:space="preserve"> in water </w:t>
      </w:r>
      <w:r w:rsidR="004A26A5">
        <w:rPr>
          <w:rFonts w:ascii="Times New Roman" w:hAnsi="Times New Roman" w:cs="Times New Roman"/>
          <w:sz w:val="24"/>
          <w:szCs w:val="24"/>
        </w:rPr>
        <w:t>discharge</w:t>
      </w:r>
      <w:r w:rsidR="004A26A5">
        <w:rPr>
          <w:rFonts w:ascii="Times New Roman" w:hAnsi="Times New Roman" w:cs="Times New Roman" w:hint="eastAsia"/>
          <w:sz w:val="24"/>
          <w:szCs w:val="24"/>
        </w:rPr>
        <w:t xml:space="preserve"> throughout a year in 2024</w:t>
      </w:r>
      <w:r w:rsidR="001E1E42">
        <w:rPr>
          <w:rFonts w:ascii="Times New Roman" w:hAnsi="Times New Roman" w:cs="Times New Roman" w:hint="eastAsia"/>
          <w:sz w:val="24"/>
          <w:szCs w:val="24"/>
        </w:rPr>
        <w:t xml:space="preserve"> at </w:t>
      </w:r>
      <w:proofErr w:type="spellStart"/>
      <w:r w:rsidR="001E1E42">
        <w:rPr>
          <w:rFonts w:ascii="Times New Roman" w:hAnsi="Times New Roman" w:cs="Times New Roman" w:hint="eastAsia"/>
          <w:sz w:val="24"/>
          <w:szCs w:val="24"/>
        </w:rPr>
        <w:t>Yongzhou</w:t>
      </w:r>
      <w:proofErr w:type="spellEnd"/>
      <w:r w:rsidR="001E1E4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1E1E42">
        <w:rPr>
          <w:rFonts w:ascii="Times New Roman" w:hAnsi="Times New Roman" w:cs="Times New Roman" w:hint="eastAsia"/>
          <w:sz w:val="24"/>
          <w:szCs w:val="24"/>
        </w:rPr>
        <w:t>Qiyang</w:t>
      </w:r>
      <w:proofErr w:type="spellEnd"/>
      <w:r w:rsidR="001E1E42">
        <w:rPr>
          <w:rFonts w:ascii="Times New Roman" w:hAnsi="Times New Roman" w:cs="Times New Roman" w:hint="eastAsia"/>
          <w:sz w:val="24"/>
          <w:szCs w:val="24"/>
        </w:rPr>
        <w:t>, and Zhuzhou section of the Xiangjiang River</w:t>
      </w:r>
      <w:r w:rsidR="004A26A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503015AB" w14:textId="77777777" w:rsidR="00890ED5" w:rsidRPr="00890ED5" w:rsidRDefault="00890ED5" w:rsidP="0000083F">
      <w:pPr>
        <w:spacing w:line="360" w:lineRule="auto"/>
        <w:rPr>
          <w:rFonts w:ascii="黑体" w:eastAsia="黑体" w:hAnsi="黑体" w:cs="Times New Roman" w:hint="eastAsia"/>
          <w:sz w:val="24"/>
          <w:szCs w:val="24"/>
        </w:rPr>
      </w:pPr>
    </w:p>
    <w:sectPr w:rsidR="00890ED5" w:rsidRPr="00890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6EAB1" w14:textId="77777777" w:rsidR="00E63955" w:rsidRDefault="00E63955" w:rsidP="0000083F">
      <w:pPr>
        <w:rPr>
          <w:rFonts w:hint="eastAsia"/>
        </w:rPr>
      </w:pPr>
      <w:r>
        <w:separator/>
      </w:r>
    </w:p>
  </w:endnote>
  <w:endnote w:type="continuationSeparator" w:id="0">
    <w:p w14:paraId="58E13B7C" w14:textId="77777777" w:rsidR="00E63955" w:rsidRDefault="00E63955" w:rsidP="000008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AC1E9" w14:textId="77777777" w:rsidR="00E63955" w:rsidRDefault="00E63955" w:rsidP="0000083F">
      <w:pPr>
        <w:rPr>
          <w:rFonts w:hint="eastAsia"/>
        </w:rPr>
      </w:pPr>
      <w:r>
        <w:separator/>
      </w:r>
    </w:p>
  </w:footnote>
  <w:footnote w:type="continuationSeparator" w:id="0">
    <w:p w14:paraId="7A5ADC1A" w14:textId="77777777" w:rsidR="00E63955" w:rsidRDefault="00E63955" w:rsidP="000008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CDC"/>
    <w:rsid w:val="0000083F"/>
    <w:rsid w:val="00051F09"/>
    <w:rsid w:val="001115D0"/>
    <w:rsid w:val="001A7DDA"/>
    <w:rsid w:val="001E1E42"/>
    <w:rsid w:val="002765EA"/>
    <w:rsid w:val="00297BF1"/>
    <w:rsid w:val="002C52C8"/>
    <w:rsid w:val="002E16F7"/>
    <w:rsid w:val="003C3F24"/>
    <w:rsid w:val="004A26A5"/>
    <w:rsid w:val="004C6E62"/>
    <w:rsid w:val="00550B8F"/>
    <w:rsid w:val="005F6CDC"/>
    <w:rsid w:val="00661429"/>
    <w:rsid w:val="007169F4"/>
    <w:rsid w:val="007406A5"/>
    <w:rsid w:val="007A71FF"/>
    <w:rsid w:val="00831331"/>
    <w:rsid w:val="00877AD9"/>
    <w:rsid w:val="00890ED5"/>
    <w:rsid w:val="00914C28"/>
    <w:rsid w:val="0099705E"/>
    <w:rsid w:val="00A216FF"/>
    <w:rsid w:val="00AF2916"/>
    <w:rsid w:val="00BB5828"/>
    <w:rsid w:val="00C26619"/>
    <w:rsid w:val="00DA205C"/>
    <w:rsid w:val="00DD107D"/>
    <w:rsid w:val="00DE6127"/>
    <w:rsid w:val="00E141D9"/>
    <w:rsid w:val="00E51870"/>
    <w:rsid w:val="00E63955"/>
    <w:rsid w:val="00E8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B5EBE0"/>
  <w15:chartTrackingRefBased/>
  <w15:docId w15:val="{9A2A68B8-3C43-4DAD-B999-CC9E3CFA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6C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6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6C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6C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6C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6CD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6C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6C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6C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6C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6C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6C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6CD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6CD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6CD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6C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6C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6C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6C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6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6C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6C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6C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6C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6C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6CD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6C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6CD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6CD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08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08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0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0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2</Pages>
  <Words>147</Words>
  <Characters>708</Characters>
  <Application>Microsoft Office Word</Application>
  <DocSecurity>0</DocSecurity>
  <Lines>78</Lines>
  <Paragraphs>7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fei Huang</dc:creator>
  <cp:keywords/>
  <dc:description/>
  <cp:lastModifiedBy>Yanfei Huang</cp:lastModifiedBy>
  <cp:revision>13</cp:revision>
  <cp:lastPrinted>2025-10-18T03:15:00Z</cp:lastPrinted>
  <dcterms:created xsi:type="dcterms:W3CDTF">2025-10-16T09:26:00Z</dcterms:created>
  <dcterms:modified xsi:type="dcterms:W3CDTF">2026-06-30T09:01:00Z</dcterms:modified>
</cp:coreProperties>
</file>